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823" w:rsidRDefault="00326379">
      <w:r>
        <w:t>Supplementary Figure A</w:t>
      </w:r>
      <w:bookmarkStart w:id="0" w:name="_GoBack"/>
      <w:bookmarkEnd w:id="0"/>
    </w:p>
    <w:p w:rsidR="00326379" w:rsidRDefault="00326379"/>
    <w:p w:rsidR="00326379" w:rsidRDefault="00326379"/>
    <w:p w:rsidR="00326379" w:rsidRDefault="00326379">
      <w:r>
        <w:rPr>
          <w:noProof/>
          <w:lang w:eastAsia="en-AU"/>
        </w:rPr>
        <w:drawing>
          <wp:inline distT="0" distB="0" distL="0" distR="0">
            <wp:extent cx="5731510" cy="48285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A_rev3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2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6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379"/>
    <w:rsid w:val="00326379"/>
    <w:rsid w:val="0076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3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3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ionic Ear Institute</Company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tte McKAY</dc:creator>
  <cp:lastModifiedBy>Colette McKAY</cp:lastModifiedBy>
  <cp:revision>1</cp:revision>
  <dcterms:created xsi:type="dcterms:W3CDTF">2013-03-22T17:53:00Z</dcterms:created>
  <dcterms:modified xsi:type="dcterms:W3CDTF">2013-03-22T17:54:00Z</dcterms:modified>
</cp:coreProperties>
</file>